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B6FF1" w14:textId="77777777" w:rsidR="003966DD" w:rsidRPr="003966DD" w:rsidRDefault="00AA04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19C15B" wp14:editId="4E1B87EA">
                <wp:simplePos x="0" y="0"/>
                <wp:positionH relativeFrom="column">
                  <wp:posOffset>-171450</wp:posOffset>
                </wp:positionH>
                <wp:positionV relativeFrom="paragraph">
                  <wp:posOffset>191770</wp:posOffset>
                </wp:positionV>
                <wp:extent cx="5981700" cy="2540000"/>
                <wp:effectExtent l="0" t="0" r="1905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0" cy="2540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6EEF7F" id="Rectangle 1" o:spid="_x0000_s1026" style="position:absolute;margin-left:-13.5pt;margin-top:15.1pt;width:471pt;height:20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" filled="f" strokecolor="black [3213]"/>
            </w:pict>
          </mc:Fallback>
        </mc:AlternateContent>
      </w:r>
    </w:p>
    <w:p w14:paraId="43424538" w14:textId="77777777" w:rsidR="003966DD" w:rsidRDefault="003966DD" w:rsidP="003966DD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966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IP, ALK, APC, ATM, BAP1, BLM, BMPR1A, BRCA1, BRCA2, BRIP1, BUB1B, CDC73, CDH1, CDK4, CDKN1C, CDKN2A, CEBPA, CEP57, CHEK2, CYLD, DDB2, DICER1, DIS3L2, EGFR, EPCAM, ERCC2, ERCC3, ERCC4, ERCC5, EXT1, EXT2, EZH2, FANCA, FANCB, FANCC, FANCD2, FANCE, FANCF, FANCG, FANCI, FANCL, FANCM, FH, FLCN, GATA2, GPC3, HNF1A, HRAS, KIT, MAX, MEN1, MET, MLH1, MSH2, MSH6, MUTYH, NBN, NF1, NF2, NSD1, PALB2, PHOX2B, PMS1, PMS2, PRF1, PRKAR1A, PTCH1, PTEN, RAD51C, RAD51D, RB1, RECQL4, RET, RHBDF2, RUNX1, SBDS, SDHAF2, SDHB, SDHC, SDHD, SLX4, SMAD4, SMARCB1, STK11, SUFU, TMEM127, TP53, TSC1, TSC2, VHL, WRN, WT1, XPA, </w:t>
      </w:r>
      <w:r w:rsidRPr="003966D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966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XPC </w:t>
      </w:r>
    </w:p>
    <w:p w14:paraId="606658EC" w14:textId="77777777" w:rsidR="00AA0427" w:rsidRPr="00AA0427" w:rsidRDefault="00AA0427" w:rsidP="003966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6E3EEF" w14:textId="12639D77" w:rsidR="00AA0427" w:rsidRPr="00202691" w:rsidRDefault="00AA0427" w:rsidP="00AA04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2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6C60CF" w:rsidRPr="00202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202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02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phabetic list of genes analysed with the </w:t>
      </w:r>
      <w:proofErr w:type="spellStart"/>
      <w:r w:rsidRPr="002026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>TruSight</w:t>
      </w:r>
      <w:proofErr w:type="spellEnd"/>
      <w:r w:rsidRPr="002026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 xml:space="preserve"> cancer panel.</w:t>
      </w:r>
    </w:p>
    <w:p w14:paraId="0D713191" w14:textId="77777777" w:rsidR="003966DD" w:rsidRDefault="003966DD" w:rsidP="003966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8739E1" w14:textId="77777777" w:rsidR="00FB731D" w:rsidRDefault="00FB731D" w:rsidP="003966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C43B0A" w14:textId="77777777" w:rsidR="00FB731D" w:rsidRPr="003966DD" w:rsidRDefault="00FB731D" w:rsidP="003966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731D" w:rsidRPr="003966DD" w:rsidSect="00927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6DD"/>
    <w:rsid w:val="00202691"/>
    <w:rsid w:val="003966DD"/>
    <w:rsid w:val="005101AD"/>
    <w:rsid w:val="006C60CF"/>
    <w:rsid w:val="00741847"/>
    <w:rsid w:val="00874C85"/>
    <w:rsid w:val="0092748E"/>
    <w:rsid w:val="009B3DC1"/>
    <w:rsid w:val="00AA0427"/>
    <w:rsid w:val="00FB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EAB3"/>
  <w15:chartTrackingRefBased/>
  <w15:docId w15:val="{686CD3C1-6D03-4F89-B95A-BE9AD0BF0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4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26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 Jansen van Rensburg</dc:creator>
  <cp:keywords/>
  <dc:description/>
  <cp:lastModifiedBy>Ramya G</cp:lastModifiedBy>
  <cp:revision>4</cp:revision>
  <dcterms:created xsi:type="dcterms:W3CDTF">2021-10-28T15:09:00Z</dcterms:created>
  <dcterms:modified xsi:type="dcterms:W3CDTF">2022-01-03T10:35:00Z</dcterms:modified>
</cp:coreProperties>
</file>